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1.</w:t>
      </w:r>
      <w:r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561"/>
        <w:gridCol w:w="4319"/>
        <w:gridCol w:w="8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951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4961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</w:t>
            </w:r>
          </w:p>
        </w:tc>
        <w:tc>
          <w:tcPr>
            <w:tcW w:w="963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10:50am</w:t>
            </w:r>
          </w:p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: 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Apri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701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4961" w:type="dxa"/>
            <w:shd w:val="clear" w:color="auto" w:fill="auto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((((((("tourniquet test"[Text Word] OR "capillary fragility test"[Text Word] OR "capillary fragility tests"[Text Word]) AND "PCR"[All Fields]) OR "multiplex polymerase chain reaction"[MeSH Terms]) AND "rapid diagnostic tests"[Text Word]) OR "rapid diagnostic test"[Text Word]) AND "dengue"[MeSH Terms]) OR "breakbone fever"[Text Word]) AND "diagnosis"[Text Word]) NOT (ELISA)  </w:t>
            </w:r>
          </w:p>
        </w:tc>
        <w:tc>
          <w:tcPr>
            <w:tcW w:w="963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4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0pm</w:t>
            </w:r>
          </w:p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: 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Apri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701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pus </w:t>
            </w:r>
          </w:p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 TITLE-ABS-KEY ( ( comparison ) OR ( "diagnostic accuracy" ) OR ( tourniquet ) OR ( "rapid diagnostic test*" ) ) AND TITLE-ABS-KEY ( ( dengue ) OR ( dengue AND diagnosis ) ) AND TITLE-ABS-KEY ( ( pcr ) ) AND NOT TITLE-ABS-KEY ( elisa ) ) AND ( EXCLUDE ( SUBJAREA , "CHEM" ) OR EXCLUDE ( SUBJAREA , "AGRI" ) OR EXCLUDE ( SUBJAREA , "PHAR" ) OR EXCLUDE ( SUBJAREA , "ENGI" ) OR EXCLUDE ( SUBJAREA , "CENG" ) OR EXCLUDE ( SUBJAREA , "PHYS" ) OR EXCLUDE ( SUBJAREA , "ENVI" ) OR EXCLUDE ( SUBJAREA , "DENT" ) ) AND ( EXCLUDE ( DOCTYPE , "ch" ) OR EXCLUDE ( DOCTYPE , "le" ) OR EXCLUDE ( DOCTYPE , "re" ) ) AND ( EXCLUDE ( LANGUAGE , "French" ) OR EXCLUDE ( LANGUAGE , "Portuguese" ) OR EXCLUDE ( LANGUAGE , "Spanish" ) OR EXCLUDE ( LANGUAGE , "Chinese" ) ) AND ( EXCLUDE ( EXACTKEYWORD , "Chikungunya" ) OR EXCLUDE ( EXACTKEYWORD , "Chikungunya Virus" ) OR EXCLUDE ( EXACTKEYWORD , "Zika Virus" ) OR EXCLUDE ( EXACTKEYWORD , "Malaria" ) OR EXCLUDE ( EXACTKEYWORD , "Zika Fever" ) OR EXCLUDE ( EXACTKEYWORD , "Zika Virus Infection" ) OR EXCLUDE ( EXACTKEYWORD , "Japanese Encephalitis Virus" ) OR EXCLUDE ( EXACTKEYWORD , "Yellow Fever Virus" ) )</w:t>
            </w:r>
          </w:p>
        </w:tc>
        <w:tc>
          <w:tcPr>
            <w:tcW w:w="963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5:2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E: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th Apri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701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4961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mparison OR "diagnostic accuracy"  OR  tourniquet  OR  "rapid diagnostic test" ) ) AND ( ( dengue  OR  dengue AND diagnosis  ) AND  ( ( pcr ) ) NOT  ( elisa ) )</w:t>
            </w:r>
          </w:p>
        </w:tc>
        <w:tc>
          <w:tcPr>
            <w:tcW w:w="963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</w:tr>
    </w:tbl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C72CF6"/>
    <w:rsid w:val="43C72CF6"/>
    <w:rsid w:val="5E3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7:26:00Z</dcterms:created>
  <dc:creator>Mustapha Imam</dc:creator>
  <cp:lastModifiedBy>Mustapha Imam</cp:lastModifiedBy>
  <dcterms:modified xsi:type="dcterms:W3CDTF">2023-05-31T07:2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454D769BC1824006BABA33DF474C9424</vt:lpwstr>
  </property>
</Properties>
</file>